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C91F3C" w14:textId="4810B83A" w:rsidR="008C09DB" w:rsidRPr="008C09DB" w:rsidRDefault="008C09DB" w:rsidP="008C09D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8C09DB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>S4 Table. National average cost by hospital level based on data from the 201</w:t>
      </w:r>
      <w:r w:rsidR="0061725E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>8</w:t>
      </w:r>
      <w:r w:rsidRPr="008C09DB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 xml:space="preserve"> China Health Statistics Yearbook (partial data)</w:t>
      </w:r>
      <w:r w:rsidR="009E11F1" w:rsidRPr="009E11F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9E11F1" w:rsidRPr="00904D3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(201</w:t>
      </w:r>
      <w:r w:rsidR="009E11F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8</w:t>
      </w:r>
      <w:r w:rsidR="009E11F1" w:rsidRPr="00904D3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US$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4544"/>
        <w:gridCol w:w="2033"/>
        <w:gridCol w:w="2033"/>
        <w:gridCol w:w="2033"/>
        <w:gridCol w:w="2033"/>
      </w:tblGrid>
      <w:tr w:rsidR="006311B7" w:rsidRPr="008C09DB" w14:paraId="79E90062" w14:textId="77777777" w:rsidTr="006A74F4"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E804A" w14:textId="77777777" w:rsidR="0061725E" w:rsidRPr="008C09DB" w:rsidRDefault="0061725E" w:rsidP="0061725E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C77D7" w14:textId="77777777" w:rsidR="0061725E" w:rsidRPr="008C09DB" w:rsidRDefault="0061725E" w:rsidP="0061725E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E4E98" w14:textId="40B7DDCA" w:rsidR="0061725E" w:rsidRPr="008C09DB" w:rsidRDefault="0061725E" w:rsidP="0061725E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8C09D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Provincial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9EEBE" w14:textId="68C45424" w:rsidR="0061725E" w:rsidRPr="008C09DB" w:rsidRDefault="0061725E" w:rsidP="0061725E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8C09D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Prefectural*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8BA7B" w14:textId="4EDCC70A" w:rsidR="0061725E" w:rsidRPr="008C09DB" w:rsidRDefault="0061725E" w:rsidP="0061725E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8C09D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ounty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6B0CA" w14:textId="6A5AC148" w:rsidR="0061725E" w:rsidRPr="008C09DB" w:rsidRDefault="0061725E" w:rsidP="0061725E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8C09D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Township</w:t>
            </w:r>
          </w:p>
        </w:tc>
      </w:tr>
      <w:tr w:rsidR="006A74F4" w:rsidRPr="008C09DB" w14:paraId="5E1A9CB5" w14:textId="77777777" w:rsidTr="006A74F4">
        <w:tc>
          <w:tcPr>
            <w:tcW w:w="212" w:type="pct"/>
            <w:tcBorders>
              <w:top w:val="single" w:sz="4" w:space="0" w:color="auto"/>
            </w:tcBorders>
            <w:vAlign w:val="center"/>
            <w:hideMark/>
          </w:tcPr>
          <w:p w14:paraId="649359C0" w14:textId="77777777" w:rsidR="006A74F4" w:rsidRPr="008C09DB" w:rsidRDefault="006A74F4" w:rsidP="006A74F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C09D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716" w:type="pct"/>
            <w:tcBorders>
              <w:top w:val="single" w:sz="4" w:space="0" w:color="auto"/>
            </w:tcBorders>
            <w:vAlign w:val="center"/>
            <w:hideMark/>
          </w:tcPr>
          <w:p w14:paraId="03E7059A" w14:textId="77777777" w:rsidR="006A74F4" w:rsidRPr="008C09DB" w:rsidRDefault="006A74F4" w:rsidP="006A74F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C09D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Average hospital expenditure on staff wage </w:t>
            </w:r>
          </w:p>
        </w:tc>
        <w:tc>
          <w:tcPr>
            <w:tcW w:w="768" w:type="pct"/>
            <w:tcBorders>
              <w:top w:val="single" w:sz="4" w:space="0" w:color="auto"/>
            </w:tcBorders>
            <w:hideMark/>
          </w:tcPr>
          <w:p w14:paraId="50CE992B" w14:textId="7BD31A55" w:rsidR="006A74F4" w:rsidRPr="008C09DB" w:rsidRDefault="006A74F4" w:rsidP="006A74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74F4">
              <w:rPr>
                <w:rFonts w:ascii="Times New Roman" w:hAnsi="Times New Roman" w:cs="Times New Roman"/>
                <w:sz w:val="24"/>
              </w:rPr>
              <w:t>18107588</w:t>
            </w:r>
          </w:p>
        </w:tc>
        <w:tc>
          <w:tcPr>
            <w:tcW w:w="768" w:type="pct"/>
            <w:tcBorders>
              <w:top w:val="single" w:sz="4" w:space="0" w:color="auto"/>
            </w:tcBorders>
            <w:hideMark/>
          </w:tcPr>
          <w:p w14:paraId="20D6F79D" w14:textId="3B0AB12D" w:rsidR="006A74F4" w:rsidRPr="008C09DB" w:rsidRDefault="006A74F4" w:rsidP="006A74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74F4">
              <w:rPr>
                <w:rFonts w:ascii="Times New Roman" w:hAnsi="Times New Roman" w:cs="Times New Roman"/>
                <w:sz w:val="24"/>
              </w:rPr>
              <w:t>200090920</w:t>
            </w:r>
          </w:p>
        </w:tc>
        <w:tc>
          <w:tcPr>
            <w:tcW w:w="768" w:type="pct"/>
            <w:tcBorders>
              <w:top w:val="single" w:sz="4" w:space="0" w:color="auto"/>
            </w:tcBorders>
            <w:hideMark/>
          </w:tcPr>
          <w:p w14:paraId="71E61893" w14:textId="255EDBF2" w:rsidR="006A74F4" w:rsidRPr="008C09DB" w:rsidRDefault="006A74F4" w:rsidP="006A74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74F4">
              <w:rPr>
                <w:rFonts w:ascii="Times New Roman" w:hAnsi="Times New Roman" w:cs="Times New Roman"/>
                <w:sz w:val="24"/>
              </w:rPr>
              <w:t>74962991</w:t>
            </w:r>
          </w:p>
        </w:tc>
        <w:tc>
          <w:tcPr>
            <w:tcW w:w="768" w:type="pct"/>
            <w:tcBorders>
              <w:top w:val="single" w:sz="4" w:space="0" w:color="auto"/>
            </w:tcBorders>
            <w:hideMark/>
          </w:tcPr>
          <w:p w14:paraId="2349B7BD" w14:textId="0525B717" w:rsidR="006A74F4" w:rsidRPr="008C09DB" w:rsidRDefault="006A74F4" w:rsidP="006A74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74F4">
              <w:rPr>
                <w:rFonts w:ascii="Times New Roman" w:hAnsi="Times New Roman" w:cs="Times New Roman"/>
                <w:sz w:val="24"/>
              </w:rPr>
              <w:t>29376384</w:t>
            </w:r>
          </w:p>
        </w:tc>
      </w:tr>
      <w:tr w:rsidR="006A74F4" w:rsidRPr="008C09DB" w14:paraId="52FF25FA" w14:textId="77777777" w:rsidTr="006A74F4">
        <w:tc>
          <w:tcPr>
            <w:tcW w:w="212" w:type="pct"/>
            <w:vAlign w:val="center"/>
            <w:hideMark/>
          </w:tcPr>
          <w:p w14:paraId="3DFABDCC" w14:textId="77777777" w:rsidR="006A74F4" w:rsidRPr="008C09DB" w:rsidRDefault="006A74F4" w:rsidP="006A74F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C09D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716" w:type="pct"/>
            <w:vAlign w:val="center"/>
            <w:hideMark/>
          </w:tcPr>
          <w:p w14:paraId="5750001E" w14:textId="77777777" w:rsidR="006A74F4" w:rsidRPr="008C09DB" w:rsidRDefault="006A74F4" w:rsidP="006A74F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C09D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Average outpatient cost per visit </w:t>
            </w:r>
          </w:p>
        </w:tc>
        <w:tc>
          <w:tcPr>
            <w:tcW w:w="768" w:type="pct"/>
            <w:hideMark/>
          </w:tcPr>
          <w:p w14:paraId="332163E7" w14:textId="40B5E342" w:rsidR="006A74F4" w:rsidRPr="008C09DB" w:rsidRDefault="006A74F4" w:rsidP="006A74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74F4">
              <w:rPr>
                <w:rFonts w:ascii="Times New Roman" w:hAnsi="Times New Roman" w:cs="Times New Roman"/>
                <w:sz w:val="24"/>
              </w:rPr>
              <w:t>37.50</w:t>
            </w:r>
          </w:p>
        </w:tc>
        <w:tc>
          <w:tcPr>
            <w:tcW w:w="768" w:type="pct"/>
            <w:hideMark/>
          </w:tcPr>
          <w:p w14:paraId="23026911" w14:textId="47B7BE07" w:rsidR="006A74F4" w:rsidRPr="008C09DB" w:rsidRDefault="006A74F4" w:rsidP="006A74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74F4">
              <w:rPr>
                <w:rFonts w:ascii="Times New Roman" w:hAnsi="Times New Roman" w:cs="Times New Roman"/>
                <w:sz w:val="24"/>
              </w:rPr>
              <w:t>69.37</w:t>
            </w:r>
          </w:p>
        </w:tc>
        <w:tc>
          <w:tcPr>
            <w:tcW w:w="768" w:type="pct"/>
            <w:hideMark/>
          </w:tcPr>
          <w:p w14:paraId="2E8563FB" w14:textId="380FBAB0" w:rsidR="006A74F4" w:rsidRPr="008C09DB" w:rsidRDefault="006A74F4" w:rsidP="006A74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74F4">
              <w:rPr>
                <w:rFonts w:ascii="Times New Roman" w:hAnsi="Times New Roman" w:cs="Times New Roman"/>
                <w:sz w:val="24"/>
              </w:rPr>
              <w:t>52.79</w:t>
            </w:r>
          </w:p>
        </w:tc>
        <w:tc>
          <w:tcPr>
            <w:tcW w:w="768" w:type="pct"/>
            <w:hideMark/>
          </w:tcPr>
          <w:p w14:paraId="4E594D81" w14:textId="30A56D50" w:rsidR="006A74F4" w:rsidRPr="008C09DB" w:rsidRDefault="006A74F4" w:rsidP="006A74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74F4">
              <w:rPr>
                <w:rFonts w:ascii="Times New Roman" w:hAnsi="Times New Roman" w:cs="Times New Roman"/>
                <w:sz w:val="24"/>
              </w:rPr>
              <w:t>38.95</w:t>
            </w:r>
          </w:p>
        </w:tc>
      </w:tr>
      <w:tr w:rsidR="006A74F4" w:rsidRPr="008C09DB" w14:paraId="55B671F0" w14:textId="77777777" w:rsidTr="006A74F4">
        <w:tc>
          <w:tcPr>
            <w:tcW w:w="212" w:type="pct"/>
            <w:vAlign w:val="center"/>
            <w:hideMark/>
          </w:tcPr>
          <w:p w14:paraId="2160D90A" w14:textId="77777777" w:rsidR="006A74F4" w:rsidRPr="008C09DB" w:rsidRDefault="006A74F4" w:rsidP="006A74F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C09D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716" w:type="pct"/>
            <w:vAlign w:val="center"/>
            <w:hideMark/>
          </w:tcPr>
          <w:p w14:paraId="1B7319B8" w14:textId="77777777" w:rsidR="006A74F4" w:rsidRPr="008C09DB" w:rsidRDefault="006A74F4" w:rsidP="006A74F4">
            <w:pPr>
              <w:widowControl/>
              <w:ind w:right="480" w:firstLineChars="1100" w:firstLine="2640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C09DB"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24"/>
                <w:szCs w:val="24"/>
              </w:rPr>
              <w:t xml:space="preserve">Drug </w:t>
            </w:r>
          </w:p>
        </w:tc>
        <w:tc>
          <w:tcPr>
            <w:tcW w:w="768" w:type="pct"/>
            <w:hideMark/>
          </w:tcPr>
          <w:p w14:paraId="29AE6D74" w14:textId="46ED9E44" w:rsidR="006A74F4" w:rsidRPr="008C09DB" w:rsidRDefault="006A74F4" w:rsidP="006A74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74F4">
              <w:rPr>
                <w:rFonts w:ascii="Times New Roman" w:hAnsi="Times New Roman" w:cs="Times New Roman"/>
                <w:sz w:val="24"/>
              </w:rPr>
              <w:t>15.55</w:t>
            </w:r>
          </w:p>
        </w:tc>
        <w:tc>
          <w:tcPr>
            <w:tcW w:w="768" w:type="pct"/>
            <w:hideMark/>
          </w:tcPr>
          <w:p w14:paraId="23A9CB2B" w14:textId="5E10D7B8" w:rsidR="006A74F4" w:rsidRPr="008C09DB" w:rsidRDefault="006A74F4" w:rsidP="006A74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74F4">
              <w:rPr>
                <w:rFonts w:ascii="Times New Roman" w:hAnsi="Times New Roman" w:cs="Times New Roman"/>
                <w:sz w:val="24"/>
              </w:rPr>
              <w:t>32.16</w:t>
            </w:r>
          </w:p>
        </w:tc>
        <w:tc>
          <w:tcPr>
            <w:tcW w:w="768" w:type="pct"/>
            <w:hideMark/>
          </w:tcPr>
          <w:p w14:paraId="43E3E3CC" w14:textId="2D6A43E2" w:rsidR="006A74F4" w:rsidRPr="008C09DB" w:rsidRDefault="006A74F4" w:rsidP="006A74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74F4">
              <w:rPr>
                <w:rFonts w:ascii="Times New Roman" w:hAnsi="Times New Roman" w:cs="Times New Roman"/>
                <w:sz w:val="24"/>
              </w:rPr>
              <w:t>22.90</w:t>
            </w:r>
          </w:p>
        </w:tc>
        <w:tc>
          <w:tcPr>
            <w:tcW w:w="768" w:type="pct"/>
            <w:hideMark/>
          </w:tcPr>
          <w:p w14:paraId="18A6E546" w14:textId="01B216D1" w:rsidR="006A74F4" w:rsidRPr="008C09DB" w:rsidRDefault="006A74F4" w:rsidP="006A74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74F4">
              <w:rPr>
                <w:rFonts w:ascii="Times New Roman" w:hAnsi="Times New Roman" w:cs="Times New Roman"/>
                <w:sz w:val="24"/>
              </w:rPr>
              <w:t>16.29</w:t>
            </w:r>
          </w:p>
        </w:tc>
      </w:tr>
      <w:tr w:rsidR="006A74F4" w:rsidRPr="008C09DB" w14:paraId="05375AFC" w14:textId="77777777" w:rsidTr="006A74F4">
        <w:tc>
          <w:tcPr>
            <w:tcW w:w="212" w:type="pct"/>
            <w:vAlign w:val="center"/>
            <w:hideMark/>
          </w:tcPr>
          <w:p w14:paraId="533DF747" w14:textId="77777777" w:rsidR="006A74F4" w:rsidRPr="008C09DB" w:rsidRDefault="006A74F4" w:rsidP="006A74F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C09D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716" w:type="pct"/>
            <w:vAlign w:val="center"/>
            <w:hideMark/>
          </w:tcPr>
          <w:p w14:paraId="0B4438A3" w14:textId="77777777" w:rsidR="006A74F4" w:rsidRPr="008C09DB" w:rsidRDefault="006A74F4" w:rsidP="006A74F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C09D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Average inpatient cost per person </w:t>
            </w:r>
          </w:p>
        </w:tc>
        <w:tc>
          <w:tcPr>
            <w:tcW w:w="768" w:type="pct"/>
            <w:hideMark/>
          </w:tcPr>
          <w:p w14:paraId="533D7086" w14:textId="399932BC" w:rsidR="006A74F4" w:rsidRPr="008C09DB" w:rsidRDefault="006A74F4" w:rsidP="006A74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74F4">
              <w:rPr>
                <w:rFonts w:ascii="Times New Roman" w:hAnsi="Times New Roman" w:cs="Times New Roman"/>
                <w:sz w:val="24"/>
              </w:rPr>
              <w:t>1418.49</w:t>
            </w:r>
          </w:p>
        </w:tc>
        <w:tc>
          <w:tcPr>
            <w:tcW w:w="768" w:type="pct"/>
            <w:hideMark/>
          </w:tcPr>
          <w:p w14:paraId="77129E11" w14:textId="2F6EB324" w:rsidR="006A74F4" w:rsidRPr="008C09DB" w:rsidRDefault="006A74F4" w:rsidP="006A74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74F4">
              <w:rPr>
                <w:rFonts w:ascii="Times New Roman" w:hAnsi="Times New Roman" w:cs="Times New Roman"/>
                <w:sz w:val="24"/>
              </w:rPr>
              <w:t>3347.90</w:t>
            </w:r>
          </w:p>
        </w:tc>
        <w:tc>
          <w:tcPr>
            <w:tcW w:w="768" w:type="pct"/>
            <w:hideMark/>
          </w:tcPr>
          <w:p w14:paraId="2046E6C4" w14:textId="289516E2" w:rsidR="006A74F4" w:rsidRPr="008C09DB" w:rsidRDefault="006A74F4" w:rsidP="006A74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74F4">
              <w:rPr>
                <w:rFonts w:ascii="Times New Roman" w:hAnsi="Times New Roman" w:cs="Times New Roman"/>
                <w:sz w:val="24"/>
              </w:rPr>
              <w:t>2562.64</w:t>
            </w:r>
          </w:p>
        </w:tc>
        <w:tc>
          <w:tcPr>
            <w:tcW w:w="768" w:type="pct"/>
            <w:hideMark/>
          </w:tcPr>
          <w:p w14:paraId="5B0FB8F4" w14:textId="424C53F9" w:rsidR="006A74F4" w:rsidRPr="008C09DB" w:rsidRDefault="006A74F4" w:rsidP="006A74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74F4">
              <w:rPr>
                <w:rFonts w:ascii="Times New Roman" w:hAnsi="Times New Roman" w:cs="Times New Roman"/>
                <w:sz w:val="24"/>
              </w:rPr>
              <w:t>1689.43</w:t>
            </w:r>
          </w:p>
        </w:tc>
      </w:tr>
      <w:tr w:rsidR="006A74F4" w:rsidRPr="008C09DB" w14:paraId="2682785A" w14:textId="77777777" w:rsidTr="006A74F4">
        <w:tc>
          <w:tcPr>
            <w:tcW w:w="212" w:type="pct"/>
            <w:vAlign w:val="center"/>
            <w:hideMark/>
          </w:tcPr>
          <w:p w14:paraId="37AA3011" w14:textId="77777777" w:rsidR="006A74F4" w:rsidRPr="008C09DB" w:rsidRDefault="006A74F4" w:rsidP="006A74F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C09D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716" w:type="pct"/>
            <w:vAlign w:val="center"/>
            <w:hideMark/>
          </w:tcPr>
          <w:p w14:paraId="1702D0B3" w14:textId="77777777" w:rsidR="006A74F4" w:rsidRPr="008C09DB" w:rsidRDefault="006A74F4" w:rsidP="006A74F4">
            <w:pPr>
              <w:widowControl/>
              <w:ind w:right="480" w:firstLineChars="1100" w:firstLine="2640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C09DB"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24"/>
                <w:szCs w:val="24"/>
              </w:rPr>
              <w:t xml:space="preserve">Supplies </w:t>
            </w:r>
          </w:p>
        </w:tc>
        <w:tc>
          <w:tcPr>
            <w:tcW w:w="768" w:type="pct"/>
            <w:hideMark/>
          </w:tcPr>
          <w:p w14:paraId="620D124E" w14:textId="435CDB4C" w:rsidR="006A74F4" w:rsidRPr="008C09DB" w:rsidRDefault="006A74F4" w:rsidP="006A74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74F4">
              <w:rPr>
                <w:rFonts w:ascii="Times New Roman" w:hAnsi="Times New Roman" w:cs="Times New Roman"/>
                <w:sz w:val="24"/>
              </w:rPr>
              <w:t>279.85</w:t>
            </w:r>
          </w:p>
        </w:tc>
        <w:tc>
          <w:tcPr>
            <w:tcW w:w="768" w:type="pct"/>
            <w:hideMark/>
          </w:tcPr>
          <w:p w14:paraId="2A842BC7" w14:textId="63A51D08" w:rsidR="006A74F4" w:rsidRPr="008C09DB" w:rsidRDefault="006A74F4" w:rsidP="006A74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74F4">
              <w:rPr>
                <w:rFonts w:ascii="Times New Roman" w:hAnsi="Times New Roman" w:cs="Times New Roman"/>
                <w:sz w:val="24"/>
              </w:rPr>
              <w:t>990.91</w:t>
            </w:r>
          </w:p>
        </w:tc>
        <w:tc>
          <w:tcPr>
            <w:tcW w:w="768" w:type="pct"/>
            <w:hideMark/>
          </w:tcPr>
          <w:p w14:paraId="2B904B49" w14:textId="4EFB2550" w:rsidR="006A74F4" w:rsidRPr="008C09DB" w:rsidRDefault="006A74F4" w:rsidP="006A74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74F4">
              <w:rPr>
                <w:rFonts w:ascii="Times New Roman" w:hAnsi="Times New Roman" w:cs="Times New Roman"/>
                <w:sz w:val="24"/>
              </w:rPr>
              <w:t>667.43</w:t>
            </w:r>
          </w:p>
        </w:tc>
        <w:tc>
          <w:tcPr>
            <w:tcW w:w="768" w:type="pct"/>
            <w:hideMark/>
          </w:tcPr>
          <w:p w14:paraId="59A4E8C3" w14:textId="2A71C67D" w:rsidR="006A74F4" w:rsidRPr="008C09DB" w:rsidRDefault="006A74F4" w:rsidP="006A74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74F4">
              <w:rPr>
                <w:rFonts w:ascii="Times New Roman" w:hAnsi="Times New Roman" w:cs="Times New Roman"/>
                <w:sz w:val="24"/>
              </w:rPr>
              <w:t>324.59</w:t>
            </w:r>
          </w:p>
        </w:tc>
      </w:tr>
      <w:tr w:rsidR="006A74F4" w:rsidRPr="008C09DB" w14:paraId="06105EB2" w14:textId="77777777" w:rsidTr="006A74F4">
        <w:tc>
          <w:tcPr>
            <w:tcW w:w="212" w:type="pct"/>
            <w:vAlign w:val="center"/>
            <w:hideMark/>
          </w:tcPr>
          <w:p w14:paraId="764FE3AB" w14:textId="77777777" w:rsidR="006A74F4" w:rsidRPr="008C09DB" w:rsidRDefault="006A74F4" w:rsidP="006A74F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C09D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1716" w:type="pct"/>
            <w:vAlign w:val="center"/>
            <w:hideMark/>
          </w:tcPr>
          <w:p w14:paraId="71DE0231" w14:textId="77777777" w:rsidR="006A74F4" w:rsidRPr="008C09DB" w:rsidRDefault="006A74F4" w:rsidP="006A74F4">
            <w:pPr>
              <w:widowControl/>
              <w:ind w:right="480" w:firstLineChars="1100" w:firstLine="2640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C09DB"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24"/>
                <w:szCs w:val="24"/>
              </w:rPr>
              <w:t xml:space="preserve">Drug </w:t>
            </w:r>
          </w:p>
        </w:tc>
        <w:tc>
          <w:tcPr>
            <w:tcW w:w="768" w:type="pct"/>
            <w:hideMark/>
          </w:tcPr>
          <w:p w14:paraId="6D07015E" w14:textId="31724875" w:rsidR="006A74F4" w:rsidRPr="008C09DB" w:rsidRDefault="006A74F4" w:rsidP="006A74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74F4">
              <w:rPr>
                <w:rFonts w:ascii="Times New Roman" w:hAnsi="Times New Roman" w:cs="Times New Roman"/>
                <w:sz w:val="24"/>
              </w:rPr>
              <w:t>435.09</w:t>
            </w:r>
          </w:p>
        </w:tc>
        <w:tc>
          <w:tcPr>
            <w:tcW w:w="768" w:type="pct"/>
            <w:hideMark/>
          </w:tcPr>
          <w:p w14:paraId="40CC5ED2" w14:textId="62051E77" w:rsidR="006A74F4" w:rsidRPr="008C09DB" w:rsidRDefault="006A74F4" w:rsidP="006A74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74F4">
              <w:rPr>
                <w:rFonts w:ascii="Times New Roman" w:hAnsi="Times New Roman" w:cs="Times New Roman"/>
                <w:sz w:val="24"/>
              </w:rPr>
              <w:t>996.21</w:t>
            </w:r>
          </w:p>
        </w:tc>
        <w:tc>
          <w:tcPr>
            <w:tcW w:w="768" w:type="pct"/>
            <w:hideMark/>
          </w:tcPr>
          <w:p w14:paraId="7B5E78E0" w14:textId="2653376E" w:rsidR="006A74F4" w:rsidRPr="008C09DB" w:rsidRDefault="006A74F4" w:rsidP="006A74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74F4">
              <w:rPr>
                <w:rFonts w:ascii="Times New Roman" w:hAnsi="Times New Roman" w:cs="Times New Roman"/>
                <w:sz w:val="24"/>
              </w:rPr>
              <w:t>802.24</w:t>
            </w:r>
          </w:p>
        </w:tc>
        <w:tc>
          <w:tcPr>
            <w:tcW w:w="768" w:type="pct"/>
            <w:hideMark/>
          </w:tcPr>
          <w:p w14:paraId="72501A5D" w14:textId="5F291CBB" w:rsidR="006A74F4" w:rsidRPr="008C09DB" w:rsidRDefault="006A74F4" w:rsidP="006A74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74F4">
              <w:rPr>
                <w:rFonts w:ascii="Times New Roman" w:hAnsi="Times New Roman" w:cs="Times New Roman"/>
                <w:sz w:val="24"/>
              </w:rPr>
              <w:t>516.77</w:t>
            </w:r>
          </w:p>
        </w:tc>
      </w:tr>
    </w:tbl>
    <w:p w14:paraId="45BE9439" w14:textId="5732B070" w:rsidR="00836480" w:rsidRPr="00AA4F68" w:rsidRDefault="008C09DB">
      <w:pPr>
        <w:rPr>
          <w:rFonts w:ascii="TimesNewRomanPSMT" w:eastAsia="宋体" w:hAnsi="TimesNewRomanPSMT" w:cs="宋体" w:hint="eastAsia"/>
          <w:color w:val="000000"/>
          <w:kern w:val="0"/>
          <w:sz w:val="24"/>
          <w:szCs w:val="24"/>
        </w:rPr>
      </w:pPr>
      <w:r w:rsidRPr="008C09DB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>1 USD=6.8632 CNY</w:t>
      </w:r>
      <w:r w:rsidRPr="008C09DB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>（</w:t>
      </w:r>
      <w:r w:rsidRPr="008C09DB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>31 December 2018</w:t>
      </w:r>
      <w:r w:rsidRPr="008C09DB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>）</w:t>
      </w:r>
      <w:r w:rsidRPr="008C09DB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br/>
        <w:t>* Prefectural level is contained in provincial level, so the average of these two is taken as provincial level value.</w:t>
      </w:r>
      <w:r w:rsidRPr="008C09DB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br/>
        <w:t xml:space="preserve">The </w:t>
      </w:r>
      <w:proofErr w:type="gramStart"/>
      <w:r w:rsidRPr="008C09DB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>first row</w:t>
      </w:r>
      <w:proofErr w:type="gramEnd"/>
      <w:r w:rsidRPr="008C09DB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 xml:space="preserve"> data was used to calculate the staff wages differentials between hospitals. Row 3 and 6 were used to calculate drugs</w:t>
      </w:r>
      <w:r w:rsidR="009E11F1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 xml:space="preserve"> </w:t>
      </w:r>
      <w:r w:rsidRPr="008C09DB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>multipliers for outpatient and inpatient services, respectively. Row 5 was used for supply multipliers in inpatient service. Row 2 and 4</w:t>
      </w:r>
      <w:r w:rsidR="009E11F1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 xml:space="preserve"> </w:t>
      </w:r>
      <w:r w:rsidRPr="008C09DB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>were taken as average differentials for outpatient and inpatient service and used to calculate supply in outpatient service and equipment,</w:t>
      </w:r>
      <w:r w:rsidR="009E11F1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 xml:space="preserve"> </w:t>
      </w:r>
      <w:r w:rsidRPr="008C09DB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>program</w:t>
      </w:r>
      <w:r w:rsidR="009E11F1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>matic</w:t>
      </w:r>
      <w:r w:rsidRPr="008C09DB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 xml:space="preserve"> for both outpatient and inpatient service.</w:t>
      </w:r>
      <w:bookmarkStart w:id="0" w:name="_GoBack"/>
      <w:bookmarkEnd w:id="0"/>
    </w:p>
    <w:sectPr w:rsidR="00836480" w:rsidRPr="00AA4F68" w:rsidSect="00FE6186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B48404" w14:textId="77777777" w:rsidR="007444C3" w:rsidRDefault="007444C3" w:rsidP="00904D38">
      <w:r>
        <w:separator/>
      </w:r>
    </w:p>
  </w:endnote>
  <w:endnote w:type="continuationSeparator" w:id="0">
    <w:p w14:paraId="1B74BE0A" w14:textId="77777777" w:rsidR="007444C3" w:rsidRDefault="007444C3" w:rsidP="00904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8229F1" w14:textId="77777777" w:rsidR="007444C3" w:rsidRDefault="007444C3" w:rsidP="00904D38">
      <w:r>
        <w:separator/>
      </w:r>
    </w:p>
  </w:footnote>
  <w:footnote w:type="continuationSeparator" w:id="0">
    <w:p w14:paraId="36B82646" w14:textId="77777777" w:rsidR="007444C3" w:rsidRDefault="007444C3" w:rsidP="00904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47E"/>
    <w:rsid w:val="001819B5"/>
    <w:rsid w:val="004C44E0"/>
    <w:rsid w:val="005B747E"/>
    <w:rsid w:val="0061725E"/>
    <w:rsid w:val="006311B7"/>
    <w:rsid w:val="006A74F4"/>
    <w:rsid w:val="00704EF5"/>
    <w:rsid w:val="007444C3"/>
    <w:rsid w:val="00765E4D"/>
    <w:rsid w:val="00784754"/>
    <w:rsid w:val="00836480"/>
    <w:rsid w:val="00864661"/>
    <w:rsid w:val="008762E4"/>
    <w:rsid w:val="008C09DB"/>
    <w:rsid w:val="00904D38"/>
    <w:rsid w:val="009E11F1"/>
    <w:rsid w:val="00AA4F68"/>
    <w:rsid w:val="00B0008F"/>
    <w:rsid w:val="00CA49BA"/>
    <w:rsid w:val="00F9276F"/>
    <w:rsid w:val="00FE6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5FCB3"/>
  <w15:chartTrackingRefBased/>
  <w15:docId w15:val="{FA79C468-6E9A-4327-B761-DF6A8A458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D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D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D38"/>
    <w:rPr>
      <w:sz w:val="18"/>
      <w:szCs w:val="18"/>
    </w:rPr>
  </w:style>
  <w:style w:type="character" w:customStyle="1" w:styleId="fontstyle01">
    <w:name w:val="fontstyle01"/>
    <w:basedOn w:val="a0"/>
    <w:rsid w:val="00904D38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904D3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904D38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904D3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04D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4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ijun</dc:creator>
  <cp:keywords/>
  <dc:description/>
  <cp:lastModifiedBy>lyj</cp:lastModifiedBy>
  <cp:revision>13</cp:revision>
  <cp:lastPrinted>2019-04-02T13:27:00Z</cp:lastPrinted>
  <dcterms:created xsi:type="dcterms:W3CDTF">2019-03-25T03:23:00Z</dcterms:created>
  <dcterms:modified xsi:type="dcterms:W3CDTF">2019-09-21T01:44:00Z</dcterms:modified>
</cp:coreProperties>
</file>